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17985" w14:textId="1E96B8F4" w:rsidR="00B5470F" w:rsidRPr="00B5470F" w:rsidRDefault="00B5470F" w:rsidP="00B5470F">
      <w:pPr>
        <w:rPr>
          <w:rFonts w:ascii="Times" w:eastAsia="Times New Roman" w:hAnsi="Times" w:cs="Times New Roman"/>
          <w:b/>
          <w:bCs/>
          <w:sz w:val="22"/>
          <w:szCs w:val="22"/>
        </w:rPr>
      </w:pPr>
      <w:r w:rsidRPr="00B5470F">
        <w:rPr>
          <w:rFonts w:ascii="Times" w:eastAsia="Times New Roman" w:hAnsi="Times" w:cs="Segoe UI"/>
          <w:b/>
          <w:bCs/>
          <w:color w:val="201F1E"/>
          <w:sz w:val="22"/>
          <w:szCs w:val="22"/>
          <w:bdr w:val="none" w:sz="0" w:space="0" w:color="auto" w:frame="1"/>
          <w:shd w:val="clear" w:color="auto" w:fill="FFFFFF"/>
        </w:rPr>
        <w:t>"Amyloid"[Mesh] OR "Amyloidosis"[Mesh]</w:t>
      </w:r>
      <w:r w:rsidRPr="00B5470F">
        <w:rPr>
          <w:rFonts w:ascii="Times" w:eastAsia="Times New Roman" w:hAnsi="Times" w:cs="Segoe UI"/>
          <w:b/>
          <w:bCs/>
          <w:color w:val="201F1E"/>
          <w:sz w:val="22"/>
          <w:szCs w:val="22"/>
          <w:bdr w:val="none" w:sz="0" w:space="0" w:color="auto" w:frame="1"/>
          <w:shd w:val="clear" w:color="auto" w:fill="FFFFFF"/>
        </w:rPr>
        <w:br/>
      </w:r>
    </w:p>
    <w:p w14:paraId="264FAE8C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amyloid OR</w:t>
      </w:r>
    </w:p>
    <w:p w14:paraId="59E7F26C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amyloidosis OR</w:t>
      </w:r>
    </w:p>
    <w:p w14:paraId="324BF09A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Amyloid Deposits" OR</w:t>
      </w:r>
    </w:p>
    <w:p w14:paraId="265A15D8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Amyloid Deposit" OR</w:t>
      </w:r>
    </w:p>
    <w:p w14:paraId="6904C766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Amyloid Plaques" OR</w:t>
      </w:r>
    </w:p>
    <w:p w14:paraId="77627C47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</w:t>
      </w:r>
      <w:proofErr w:type="spellStart"/>
      <w:r w:rsidRPr="00B5470F">
        <w:rPr>
          <w:rFonts w:ascii="Times" w:eastAsia="Times New Roman" w:hAnsi="Times" w:cs="Segoe UI"/>
          <w:color w:val="201F1E"/>
          <w:sz w:val="22"/>
          <w:szCs w:val="22"/>
        </w:rPr>
        <w:t>amylois</w:t>
      </w:r>
      <w:proofErr w:type="spellEnd"/>
      <w:r w:rsidRPr="00B5470F">
        <w:rPr>
          <w:rFonts w:ascii="Times" w:eastAsia="Times New Roman" w:hAnsi="Times" w:cs="Segoe UI"/>
          <w:color w:val="201F1E"/>
          <w:sz w:val="22"/>
          <w:szCs w:val="22"/>
        </w:rPr>
        <w:t xml:space="preserve"> substance" OR</w:t>
      </w:r>
    </w:p>
    <w:p w14:paraId="1846A309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amyloid fibrils" OR</w:t>
      </w:r>
    </w:p>
    <w:p w14:paraId="68E951D4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ransthyretin OR</w:t>
      </w:r>
    </w:p>
    <w:p w14:paraId="59F52FBE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apolipoprotein OR</w:t>
      </w:r>
    </w:p>
    <w:p w14:paraId="2E358449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senile systemic amyloidosis"</w:t>
      </w:r>
    </w:p>
    <w:p w14:paraId="5620AC73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3E84A001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(("Amyloid"[Mesh] OR "Amyloidosis"[Mesh]) OR (amyloid[Other Term] OR amyloidosis[Other Term] OR "Amyloid Deposits"[Other Term] OR "Amyloid Deposit"[Other Term] OR "Amyloid Plaques"[Other Term] OR "amyloid fibrils"[Other Term] OR transthyretin[Other Term] OR apolipoprotein[Other Term] OR "senile systemic amyloidosis"[Other Term])) OR (amyloid[Text Word] OR amyloidosis[Text Word] OR "Amyloid Deposits"[Text Word] OR "Amyloid Deposit"[Text Word] OR "Amyloid Plaques"[Text Word] OR "amyloid fibrils"[Text Word] OR transthyretin[Text Word] OR apolipoprotein[Text Word] OR "senile systemic amyloidosis"[Text Word])</w:t>
      </w:r>
    </w:p>
    <w:p w14:paraId="00FB133E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3B1DF2F0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6028C7AF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5A2C6D60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6D57E7BE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3710F4D2" w14:textId="7AA937DD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48D11D02" w14:textId="1952BC28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160909A0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5B523B95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1D6D8BC7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7AD33607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2A219CC7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06FDAA9F" w14:textId="13CC929F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b/>
          <w:bCs/>
          <w:color w:val="201F1E"/>
          <w:sz w:val="22"/>
          <w:szCs w:val="22"/>
        </w:rPr>
        <w:t>"Orthopedics"[Mesh] OR "Musculoskeletal Diseases"[Mesh]</w:t>
      </w:r>
    </w:p>
    <w:p w14:paraId="4C875500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7ED4C686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Musculoskeletal Disease" OR</w:t>
      </w:r>
    </w:p>
    <w:p w14:paraId="43D1079A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Orthopedic Disorders" OR</w:t>
      </w:r>
    </w:p>
    <w:p w14:paraId="451D81C7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Orthopedic Disorder" OR</w:t>
      </w:r>
    </w:p>
    <w:p w14:paraId="1808792D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tendon injury" OR</w:t>
      </w:r>
    </w:p>
    <w:p w14:paraId="181D6A93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tendon injuries" OR</w:t>
      </w:r>
    </w:p>
    <w:p w14:paraId="3B8E37DC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endinopathy OR</w:t>
      </w:r>
    </w:p>
    <w:p w14:paraId="5A01BE13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endinitis OR</w:t>
      </w:r>
    </w:p>
    <w:p w14:paraId="0FE5BFDD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enosynovitis OR</w:t>
      </w:r>
    </w:p>
    <w:p w14:paraId="7BFE3668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osteoarthritis OR</w:t>
      </w:r>
    </w:p>
    <w:p w14:paraId="627A2BAA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spinal stenosis" OR</w:t>
      </w:r>
    </w:p>
    <w:p w14:paraId="03EA0A94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spinal canal stenosis" OR</w:t>
      </w:r>
    </w:p>
    <w:p w14:paraId="44A47FDF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carpal tunnel syndrome"</w:t>
      </w:r>
    </w:p>
    <w:p w14:paraId="75CA5903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5CFA480A" w14:textId="11B8A3ED" w:rsidR="00F67608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(("Orthopedics"[Mesh] OR "Musculoskeletal Diseases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Mesh]) OR ("Musculoskeletal Disease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"Orthopedic Disorders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"tendon injury"[Other Term] OR "tendon injuries"[Other Term] OR tendinopathy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tendinitis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tenosynovitis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osteoarthritis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"spinal stenosis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 OR "spinal canal stenosis"[Other Term] OR "carpal tunnel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syndrome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Other Term])) OR ("Musculoskeletal Disease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Text Word] OR "Orthopedic Disorders"[Text Word] OR "Orthopedic Disorder"[Text Word] OR "tendon injury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Text Word] OR "tendon injuries"[Text Word] OR tendinopathy[Text Word] OR tendinitis[Text Word] OR tenosynovitis[Text Word] OR osteoarthritis[Text Word] OR "spinal stenosis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Text Word] OR "spinal canal stenosis"</w:t>
      </w:r>
      <w:r w:rsidR="00045BAC">
        <w:rPr>
          <w:rFonts w:ascii="Times" w:eastAsia="Times New Roman" w:hAnsi="Times" w:cs="Segoe UI"/>
          <w:color w:val="201F1E"/>
          <w:sz w:val="22"/>
          <w:szCs w:val="22"/>
        </w:rPr>
        <w:t xml:space="preserve"> </w:t>
      </w:r>
      <w:r w:rsidRPr="00B5470F">
        <w:rPr>
          <w:rFonts w:ascii="Times" w:eastAsia="Times New Roman" w:hAnsi="Times" w:cs="Segoe UI"/>
          <w:color w:val="201F1E"/>
          <w:sz w:val="22"/>
          <w:szCs w:val="22"/>
        </w:rPr>
        <w:t>[Text Word] OR "carpal tunnel syndrome"[Text Word])</w:t>
      </w:r>
    </w:p>
    <w:p w14:paraId="6654F52B" w14:textId="77777777" w:rsidR="00F67608" w:rsidRDefault="00F67608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13382DF9" w14:textId="77777777" w:rsidR="00F67608" w:rsidRPr="00B5470F" w:rsidRDefault="00F67608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188B9380" w14:textId="77777777" w:rsidR="00045BAC" w:rsidRDefault="00045BAC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</w:p>
    <w:p w14:paraId="72381A7B" w14:textId="73C2F05A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b/>
          <w:bCs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b/>
          <w:bCs/>
          <w:color w:val="201F1E"/>
          <w:sz w:val="22"/>
          <w:szCs w:val="22"/>
        </w:rPr>
        <w:t>"Tissues"[Mesh]</w:t>
      </w:r>
    </w:p>
    <w:p w14:paraId="6D5CDC3D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1E79FE3B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issue OR</w:t>
      </w:r>
    </w:p>
    <w:p w14:paraId="491AF0D4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ligament OR</w:t>
      </w:r>
    </w:p>
    <w:p w14:paraId="2995D53A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ligaments OR</w:t>
      </w:r>
    </w:p>
    <w:p w14:paraId="7421CE3C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endon OR</w:t>
      </w:r>
    </w:p>
    <w:p w14:paraId="4FF1CE87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endons OR</w:t>
      </w:r>
    </w:p>
    <w:p w14:paraId="0A8CFF44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tenosynovium OR</w:t>
      </w:r>
    </w:p>
    <w:p w14:paraId="5E298E98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synovium OR</w:t>
      </w:r>
    </w:p>
    <w:p w14:paraId="7B505494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synovial tissue" OR</w:t>
      </w:r>
    </w:p>
    <w:p w14:paraId="53C9992A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synovial membrane" OR</w:t>
      </w:r>
    </w:p>
    <w:p w14:paraId="7805D392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capsule OR</w:t>
      </w:r>
    </w:p>
    <w:p w14:paraId="129276C9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"ligamentum flavum"</w:t>
      </w:r>
    </w:p>
    <w:p w14:paraId="17E3C27B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</w:p>
    <w:p w14:paraId="17A8AAC6" w14:textId="77777777" w:rsidR="00B5470F" w:rsidRPr="00B5470F" w:rsidRDefault="00B5470F" w:rsidP="00B5470F">
      <w:pPr>
        <w:shd w:val="clear" w:color="auto" w:fill="FFFFFF"/>
        <w:textAlignment w:val="baseline"/>
        <w:rPr>
          <w:rFonts w:ascii="Times" w:eastAsia="Times New Roman" w:hAnsi="Times" w:cs="Segoe UI"/>
          <w:color w:val="201F1E"/>
          <w:sz w:val="22"/>
          <w:szCs w:val="22"/>
        </w:rPr>
      </w:pPr>
      <w:r w:rsidRPr="00B5470F">
        <w:rPr>
          <w:rFonts w:ascii="Times" w:eastAsia="Times New Roman" w:hAnsi="Times" w:cs="Segoe UI"/>
          <w:color w:val="201F1E"/>
          <w:sz w:val="22"/>
          <w:szCs w:val="22"/>
        </w:rPr>
        <w:t>("Tissues"[Mesh] OR (tissue[Other Term] OR ligament[Other Term] OR ligaments[Other Term] OR tendon[Other Term] OR tendons[Other Term] OR tenosynovium[Other Term] OR synovium[Other Term] OR "synovial tissue"[Other Term] OR "synovial membrane"[Other Term] OR capsule[Other Term] OR "ligamentum flavum"[Other Term])) OR (tissue[Text Word] OR ligament[Text Word] OR ligaments[Text Word] OR tendon[Text Word] OR tendons[Text Word] OR tenosynovium[Text Word] OR synovium[Text Word] OR "synovial tissue"[Text Word] OR "synovial membrane"[Text Word] OR capsule[Text Word] OR "ligamentum flavum"[Text Word])</w:t>
      </w:r>
    </w:p>
    <w:p w14:paraId="60DA92D9" w14:textId="01A12861" w:rsidR="00B5470F" w:rsidRDefault="00B5470F"/>
    <w:sectPr w:rsidR="00B5470F" w:rsidSect="00045BAC">
      <w:footerReference w:type="default" r:id="rId6"/>
      <w:pgSz w:w="12240" w:h="15840"/>
      <w:pgMar w:top="1152" w:right="1152" w:bottom="1296" w:left="1152" w:header="720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61431" w14:textId="77777777" w:rsidR="008C2CF4" w:rsidRDefault="008C2CF4" w:rsidP="00045BAC">
      <w:r>
        <w:separator/>
      </w:r>
    </w:p>
  </w:endnote>
  <w:endnote w:type="continuationSeparator" w:id="0">
    <w:p w14:paraId="490FB362" w14:textId="77777777" w:rsidR="008C2CF4" w:rsidRDefault="008C2CF4" w:rsidP="00045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﷽﷽﷽﷽﷽﷽﷽﷽Н檀뒮羭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29BC0" w14:textId="0480995B" w:rsidR="00045BAC" w:rsidRPr="00F67608" w:rsidRDefault="00045BAC" w:rsidP="00045BAC">
    <w:pPr>
      <w:rPr>
        <w:rFonts w:ascii="Times" w:hAnsi="Times"/>
        <w:b/>
        <w:bCs/>
      </w:rPr>
    </w:pPr>
    <w:r>
      <w:rPr>
        <w:rFonts w:ascii="Times" w:hAnsi="Times"/>
        <w:b/>
        <w:bCs/>
      </w:rPr>
      <w:t>Additional</w:t>
    </w:r>
    <w:r w:rsidRPr="00F67608">
      <w:rPr>
        <w:rFonts w:ascii="Times" w:hAnsi="Times"/>
        <w:b/>
        <w:bCs/>
      </w:rPr>
      <w:t xml:space="preserve"> Table 1. </w:t>
    </w:r>
    <w:r w:rsidRPr="00F67608">
      <w:rPr>
        <w:rFonts w:ascii="Times" w:hAnsi="Times"/>
      </w:rPr>
      <w:t xml:space="preserve">Final </w:t>
    </w:r>
    <w:r>
      <w:rPr>
        <w:rFonts w:ascii="Times" w:hAnsi="Times"/>
      </w:rPr>
      <w:t>three categories that were combined and translated into the final search.</w:t>
    </w:r>
  </w:p>
  <w:p w14:paraId="50B3FE5A" w14:textId="77777777" w:rsidR="00045BAC" w:rsidRDefault="00045B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FE5957" w14:textId="77777777" w:rsidR="008C2CF4" w:rsidRDefault="008C2CF4" w:rsidP="00045BAC">
      <w:r>
        <w:separator/>
      </w:r>
    </w:p>
  </w:footnote>
  <w:footnote w:type="continuationSeparator" w:id="0">
    <w:p w14:paraId="6D4C8BD0" w14:textId="77777777" w:rsidR="008C2CF4" w:rsidRDefault="008C2CF4" w:rsidP="00045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70F"/>
    <w:rsid w:val="00045BAC"/>
    <w:rsid w:val="008C2CF4"/>
    <w:rsid w:val="00B5470F"/>
    <w:rsid w:val="00CF08E4"/>
    <w:rsid w:val="00F6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70059"/>
  <w15:chartTrackingRefBased/>
  <w15:docId w15:val="{CE6C288E-F3D2-9242-B74C-1402E2F8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4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470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B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BAC"/>
  </w:style>
  <w:style w:type="paragraph" w:styleId="Footer">
    <w:name w:val="footer"/>
    <w:basedOn w:val="Normal"/>
    <w:link w:val="FooterChar"/>
    <w:uiPriority w:val="99"/>
    <w:unhideWhenUsed/>
    <w:rsid w:val="00045B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3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0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2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derich, Paige</dc:creator>
  <cp:keywords/>
  <dc:description/>
  <cp:lastModifiedBy>Scheiderich, Paige</cp:lastModifiedBy>
  <cp:revision>3</cp:revision>
  <dcterms:created xsi:type="dcterms:W3CDTF">2020-12-11T03:19:00Z</dcterms:created>
  <dcterms:modified xsi:type="dcterms:W3CDTF">2020-12-12T18:33:00Z</dcterms:modified>
</cp:coreProperties>
</file>